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770563" w14:textId="14472ED3" w:rsidR="007069D4" w:rsidRPr="007069D4" w:rsidRDefault="007069D4" w:rsidP="007069D4">
      <w:pPr>
        <w:pStyle w:val="Heading1"/>
        <w:rPr>
          <w:b/>
          <w:bCs/>
          <w:i/>
          <w:iCs/>
          <w:color w:val="000000" w:themeColor="text1"/>
        </w:rPr>
      </w:pPr>
      <w:r w:rsidRPr="007069D4">
        <w:rPr>
          <w:b/>
          <w:bCs/>
          <w:i/>
          <w:iCs/>
          <w:color w:val="000000" w:themeColor="text1"/>
        </w:rPr>
        <w:t xml:space="preserve">Supplementary Material </w:t>
      </w:r>
      <w:r w:rsidR="00AB06F2">
        <w:rPr>
          <w:b/>
          <w:bCs/>
          <w:i/>
          <w:iCs/>
          <w:color w:val="000000" w:themeColor="text1"/>
        </w:rPr>
        <w:t>1</w:t>
      </w:r>
      <w:r w:rsidRPr="007069D4">
        <w:rPr>
          <w:b/>
          <w:bCs/>
          <w:i/>
          <w:iCs/>
          <w:color w:val="000000" w:themeColor="text1"/>
        </w:rPr>
        <w:t xml:space="preserve"> Risk of Bias Criteria </w:t>
      </w:r>
    </w:p>
    <w:p w14:paraId="56167EC8" w14:textId="77777777" w:rsidR="007069D4" w:rsidRPr="00DD42F2" w:rsidRDefault="007069D4" w:rsidP="007069D4"/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9493"/>
      </w:tblGrid>
      <w:tr w:rsidR="007069D4" w14:paraId="67DD484E" w14:textId="77777777" w:rsidTr="003C3509">
        <w:trPr>
          <w:trHeight w:val="6173"/>
        </w:trPr>
        <w:tc>
          <w:tcPr>
            <w:tcW w:w="9493" w:type="dxa"/>
          </w:tcPr>
          <w:p w14:paraId="380A9400" w14:textId="77777777" w:rsidR="007069D4" w:rsidRPr="00A72F22" w:rsidRDefault="007069D4" w:rsidP="003C3509">
            <w:r w:rsidRPr="00A72F22">
              <w:rPr>
                <w:b/>
                <w:bCs/>
              </w:rPr>
              <w:t>Selection</w:t>
            </w:r>
            <w:r>
              <w:rPr>
                <w:b/>
                <w:bCs/>
              </w:rPr>
              <w:t xml:space="preserve"> </w:t>
            </w:r>
            <w:r>
              <w:t>(Maximum 4 stars)</w:t>
            </w:r>
          </w:p>
          <w:p w14:paraId="08DC9992" w14:textId="77777777" w:rsidR="007069D4" w:rsidRPr="00A72F22" w:rsidRDefault="007069D4" w:rsidP="007069D4">
            <w:pPr>
              <w:numPr>
                <w:ilvl w:val="0"/>
                <w:numId w:val="1"/>
              </w:numPr>
              <w:spacing w:before="100" w:beforeAutospacing="1" w:after="100" w:afterAutospacing="1"/>
            </w:pPr>
            <w:r w:rsidRPr="00A72F22">
              <w:t xml:space="preserve">Representativeness of the Exposed Cohort </w:t>
            </w:r>
          </w:p>
          <w:p w14:paraId="11FC3A27" w14:textId="77777777" w:rsidR="007069D4" w:rsidRPr="00A72F22" w:rsidRDefault="007069D4" w:rsidP="007069D4">
            <w:pPr>
              <w:numPr>
                <w:ilvl w:val="1"/>
                <w:numId w:val="1"/>
              </w:numPr>
              <w:spacing w:before="100" w:beforeAutospacing="1" w:after="100" w:afterAutospacing="1"/>
            </w:pPr>
            <w:r w:rsidRPr="00A72F22">
              <w:t>Truly representative of average in target population * (all subjects or random sampling)</w:t>
            </w:r>
          </w:p>
          <w:p w14:paraId="144FA1EB" w14:textId="77777777" w:rsidR="007069D4" w:rsidRPr="00A72F22" w:rsidRDefault="007069D4" w:rsidP="007069D4">
            <w:pPr>
              <w:numPr>
                <w:ilvl w:val="1"/>
                <w:numId w:val="1"/>
              </w:numPr>
              <w:spacing w:before="100" w:beforeAutospacing="1" w:after="100" w:afterAutospacing="1"/>
            </w:pPr>
            <w:r w:rsidRPr="00A72F22">
              <w:t>Somewhat representative of average in target population * (non-random sampling)</w:t>
            </w:r>
          </w:p>
          <w:p w14:paraId="4E036D3E" w14:textId="77777777" w:rsidR="007069D4" w:rsidRPr="00A72F22" w:rsidRDefault="007069D4" w:rsidP="007069D4">
            <w:pPr>
              <w:numPr>
                <w:ilvl w:val="1"/>
                <w:numId w:val="1"/>
              </w:numPr>
              <w:spacing w:before="100" w:beforeAutospacing="1" w:after="100" w:afterAutospacing="1"/>
            </w:pPr>
            <w:r w:rsidRPr="00A72F22">
              <w:t>Selected group of users</w:t>
            </w:r>
          </w:p>
          <w:p w14:paraId="7482B831" w14:textId="77777777" w:rsidR="007069D4" w:rsidRPr="00A72F22" w:rsidRDefault="007069D4" w:rsidP="007069D4">
            <w:pPr>
              <w:numPr>
                <w:ilvl w:val="1"/>
                <w:numId w:val="1"/>
              </w:numPr>
              <w:spacing w:before="100" w:beforeAutospacing="1" w:after="100" w:afterAutospacing="1"/>
            </w:pPr>
            <w:r w:rsidRPr="00A72F22">
              <w:t>No description of sampling strategy</w:t>
            </w:r>
          </w:p>
          <w:p w14:paraId="55E11361" w14:textId="77777777" w:rsidR="007069D4" w:rsidRPr="00A72F22" w:rsidRDefault="007069D4" w:rsidP="007069D4">
            <w:pPr>
              <w:numPr>
                <w:ilvl w:val="0"/>
                <w:numId w:val="1"/>
              </w:numPr>
              <w:spacing w:before="100" w:beforeAutospacing="1" w:after="100" w:afterAutospacing="1"/>
            </w:pPr>
            <w:r w:rsidRPr="00A72F22">
              <w:t xml:space="preserve">Sample size </w:t>
            </w:r>
          </w:p>
          <w:p w14:paraId="36B15983" w14:textId="77777777" w:rsidR="007069D4" w:rsidRPr="00A72F22" w:rsidRDefault="007069D4" w:rsidP="007069D4">
            <w:pPr>
              <w:numPr>
                <w:ilvl w:val="1"/>
                <w:numId w:val="1"/>
              </w:numPr>
              <w:spacing w:before="100" w:beforeAutospacing="1" w:after="100" w:afterAutospacing="1"/>
            </w:pPr>
            <w:r w:rsidRPr="00A72F22">
              <w:t>At least 30 participants in ADHD group *</w:t>
            </w:r>
          </w:p>
          <w:p w14:paraId="4CC3D84C" w14:textId="77777777" w:rsidR="007069D4" w:rsidRPr="00A72F22" w:rsidRDefault="007069D4" w:rsidP="007069D4">
            <w:pPr>
              <w:numPr>
                <w:ilvl w:val="1"/>
                <w:numId w:val="1"/>
              </w:numPr>
              <w:spacing w:before="100" w:beforeAutospacing="1" w:after="100" w:afterAutospacing="1"/>
            </w:pPr>
            <w:r w:rsidRPr="00A72F22">
              <w:t>Not justified</w:t>
            </w:r>
          </w:p>
          <w:p w14:paraId="104DB00F" w14:textId="77777777" w:rsidR="007069D4" w:rsidRPr="00A72F22" w:rsidRDefault="007069D4" w:rsidP="007069D4">
            <w:pPr>
              <w:numPr>
                <w:ilvl w:val="0"/>
                <w:numId w:val="1"/>
              </w:numPr>
              <w:spacing w:before="100" w:beforeAutospacing="1" w:after="100" w:afterAutospacing="1"/>
            </w:pPr>
            <w:r w:rsidRPr="00A72F22">
              <w:t xml:space="preserve">Ascertainment of ADHD diagnosis </w:t>
            </w:r>
          </w:p>
          <w:p w14:paraId="0F67D7C4" w14:textId="77777777" w:rsidR="007069D4" w:rsidRPr="00A72F22" w:rsidRDefault="007069D4" w:rsidP="007069D4">
            <w:pPr>
              <w:numPr>
                <w:ilvl w:val="1"/>
                <w:numId w:val="1"/>
              </w:numPr>
              <w:spacing w:before="100" w:beforeAutospacing="1" w:after="100" w:afterAutospacing="1"/>
            </w:pPr>
            <w:r w:rsidRPr="00A72F22">
              <w:t>ADHD diagnosis *</w:t>
            </w:r>
          </w:p>
          <w:p w14:paraId="1DCD230B" w14:textId="77777777" w:rsidR="007069D4" w:rsidRPr="00A72F22" w:rsidRDefault="007069D4" w:rsidP="007069D4">
            <w:pPr>
              <w:numPr>
                <w:ilvl w:val="1"/>
                <w:numId w:val="1"/>
              </w:numPr>
              <w:spacing w:before="100" w:beforeAutospacing="1" w:after="100" w:afterAutospacing="1"/>
            </w:pPr>
            <w:r w:rsidRPr="00A72F22">
              <w:t>structure interview/ scale scores *</w:t>
            </w:r>
          </w:p>
          <w:p w14:paraId="61C6103F" w14:textId="77777777" w:rsidR="007069D4" w:rsidRPr="00A72F22" w:rsidRDefault="007069D4" w:rsidP="007069D4">
            <w:pPr>
              <w:numPr>
                <w:ilvl w:val="1"/>
                <w:numId w:val="1"/>
              </w:numPr>
              <w:spacing w:before="100" w:beforeAutospacing="1" w:after="100" w:afterAutospacing="1"/>
            </w:pPr>
            <w:proofErr w:type="spellStart"/>
            <w:r w:rsidRPr="00A72F22">
              <w:t>self report</w:t>
            </w:r>
            <w:proofErr w:type="spellEnd"/>
          </w:p>
          <w:p w14:paraId="066A2405" w14:textId="77777777" w:rsidR="007069D4" w:rsidRPr="00A72F22" w:rsidRDefault="007069D4" w:rsidP="007069D4">
            <w:pPr>
              <w:numPr>
                <w:ilvl w:val="1"/>
                <w:numId w:val="1"/>
              </w:numPr>
              <w:spacing w:before="100" w:beforeAutospacing="1" w:after="100" w:afterAutospacing="1"/>
            </w:pPr>
            <w:r w:rsidRPr="00A72F22">
              <w:t>no description</w:t>
            </w:r>
          </w:p>
          <w:p w14:paraId="30F49335" w14:textId="77777777" w:rsidR="007069D4" w:rsidRPr="00A72F22" w:rsidRDefault="007069D4" w:rsidP="007069D4">
            <w:pPr>
              <w:numPr>
                <w:ilvl w:val="0"/>
                <w:numId w:val="1"/>
              </w:numPr>
              <w:spacing w:before="100" w:beforeAutospacing="1" w:after="100" w:afterAutospacing="1"/>
            </w:pPr>
            <w:r w:rsidRPr="00A72F22">
              <w:t xml:space="preserve">Ascertainment of hormonal characteristics </w:t>
            </w:r>
          </w:p>
          <w:p w14:paraId="31C0255B" w14:textId="77777777" w:rsidR="007069D4" w:rsidRPr="00A72F22" w:rsidRDefault="007069D4" w:rsidP="007069D4">
            <w:pPr>
              <w:numPr>
                <w:ilvl w:val="1"/>
                <w:numId w:val="1"/>
              </w:numPr>
              <w:spacing w:before="100" w:beforeAutospacing="1" w:after="100" w:afterAutospacing="1"/>
            </w:pPr>
            <w:r w:rsidRPr="00A72F22">
              <w:t xml:space="preserve">Details of hormonal status provided (e.g. validation of phase of menstrual cycle, pubertal </w:t>
            </w:r>
            <w:proofErr w:type="gramStart"/>
            <w:r w:rsidRPr="00A72F22">
              <w:t>phase)*</w:t>
            </w:r>
            <w:proofErr w:type="gramEnd"/>
          </w:p>
          <w:p w14:paraId="3365EA61" w14:textId="77777777" w:rsidR="007069D4" w:rsidRPr="00A72F22" w:rsidRDefault="007069D4" w:rsidP="007069D4">
            <w:pPr>
              <w:numPr>
                <w:ilvl w:val="1"/>
                <w:numId w:val="1"/>
              </w:numPr>
              <w:spacing w:before="100" w:beforeAutospacing="1" w:after="100" w:afterAutospacing="1"/>
            </w:pPr>
            <w:r w:rsidRPr="00A72F22">
              <w:t>No details</w:t>
            </w:r>
            <w:r>
              <w:t>/ validation</w:t>
            </w:r>
            <w:r w:rsidRPr="00A72F22">
              <w:t xml:space="preserve"> of hormonal characteristics provided</w:t>
            </w:r>
          </w:p>
        </w:tc>
      </w:tr>
      <w:tr w:rsidR="007069D4" w14:paraId="06D5EBE4" w14:textId="77777777" w:rsidTr="003C3509">
        <w:tc>
          <w:tcPr>
            <w:tcW w:w="9493" w:type="dxa"/>
          </w:tcPr>
          <w:p w14:paraId="2F2BB39A" w14:textId="77777777" w:rsidR="007069D4" w:rsidRPr="00A72F22" w:rsidRDefault="007069D4" w:rsidP="003C3509">
            <w:pPr>
              <w:pStyle w:val="NormalWeb"/>
              <w:rPr>
                <w:rFonts w:asciiTheme="minorHAnsi" w:hAnsiTheme="minorHAnsi"/>
              </w:rPr>
            </w:pPr>
            <w:r w:rsidRPr="00A72F22">
              <w:rPr>
                <w:rFonts w:asciiTheme="minorHAnsi" w:hAnsiTheme="minorHAnsi"/>
                <w:b/>
                <w:bCs/>
              </w:rPr>
              <w:t>Comparability</w:t>
            </w:r>
            <w:r w:rsidRPr="00A72F22">
              <w:rPr>
                <w:rFonts w:asciiTheme="minorHAnsi" w:hAnsiTheme="minorHAnsi"/>
              </w:rPr>
              <w:t xml:space="preserve"> (Max</w:t>
            </w:r>
            <w:r>
              <w:rPr>
                <w:rFonts w:asciiTheme="minorHAnsi" w:hAnsiTheme="minorHAnsi"/>
              </w:rPr>
              <w:t>imum</w:t>
            </w:r>
            <w:r w:rsidRPr="00A72F22">
              <w:rPr>
                <w:rFonts w:asciiTheme="minorHAnsi" w:hAnsiTheme="minorHAnsi"/>
              </w:rPr>
              <w:t xml:space="preserve"> 2 stars)</w:t>
            </w:r>
          </w:p>
          <w:p w14:paraId="3A95D790" w14:textId="77777777" w:rsidR="007069D4" w:rsidRPr="00A72F22" w:rsidRDefault="007069D4" w:rsidP="007069D4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</w:pPr>
            <w:r w:rsidRPr="00A72F22">
              <w:t xml:space="preserve">Comparability of cohorts </w:t>
            </w:r>
            <w:proofErr w:type="gramStart"/>
            <w:r w:rsidRPr="00A72F22">
              <w:t>on the basis of</w:t>
            </w:r>
            <w:proofErr w:type="gramEnd"/>
            <w:r w:rsidRPr="00A72F22">
              <w:t xml:space="preserve"> the design or analysis </w:t>
            </w:r>
          </w:p>
          <w:p w14:paraId="217B8721" w14:textId="77777777" w:rsidR="007069D4" w:rsidRPr="00A72F22" w:rsidRDefault="007069D4" w:rsidP="007069D4">
            <w:pPr>
              <w:numPr>
                <w:ilvl w:val="1"/>
                <w:numId w:val="2"/>
              </w:numPr>
              <w:spacing w:before="100" w:beforeAutospacing="1" w:after="100" w:afterAutospacing="1"/>
            </w:pPr>
            <w:r w:rsidRPr="00A72F22">
              <w:t xml:space="preserve">study controls for most important factor (ADHD medication usage, hormonal disorders/ treatment </w:t>
            </w:r>
            <w:proofErr w:type="gramStart"/>
            <w:r w:rsidRPr="00A72F22">
              <w:t>use)*</w:t>
            </w:r>
            <w:proofErr w:type="gramEnd"/>
          </w:p>
          <w:p w14:paraId="1AFBD256" w14:textId="77777777" w:rsidR="007069D4" w:rsidRPr="00A72F22" w:rsidRDefault="007069D4" w:rsidP="007069D4">
            <w:pPr>
              <w:numPr>
                <w:ilvl w:val="1"/>
                <w:numId w:val="2"/>
              </w:numPr>
              <w:spacing w:before="100" w:beforeAutospacing="1" w:after="100" w:afterAutospacing="1"/>
            </w:pPr>
            <w:r w:rsidRPr="00A72F22">
              <w:t>the study controls for any additional factor *</w:t>
            </w:r>
          </w:p>
          <w:p w14:paraId="49C0DC72" w14:textId="77777777" w:rsidR="007069D4" w:rsidRPr="00A72F22" w:rsidRDefault="007069D4" w:rsidP="007069D4">
            <w:pPr>
              <w:numPr>
                <w:ilvl w:val="1"/>
                <w:numId w:val="2"/>
              </w:numPr>
              <w:spacing w:before="100" w:beforeAutospacing="1" w:after="100" w:afterAutospacing="1"/>
            </w:pPr>
            <w:r w:rsidRPr="00A72F22">
              <w:t>inadequate degree of control</w:t>
            </w:r>
          </w:p>
        </w:tc>
      </w:tr>
      <w:tr w:rsidR="007069D4" w14:paraId="4D981ADC" w14:textId="77777777" w:rsidTr="003C3509">
        <w:tc>
          <w:tcPr>
            <w:tcW w:w="9493" w:type="dxa"/>
          </w:tcPr>
          <w:p w14:paraId="57C74193" w14:textId="77777777" w:rsidR="007069D4" w:rsidRPr="00A72F22" w:rsidRDefault="007069D4" w:rsidP="003C3509">
            <w:pPr>
              <w:pStyle w:val="NormalWeb"/>
              <w:rPr>
                <w:rFonts w:asciiTheme="minorHAnsi" w:hAnsiTheme="minorHAnsi"/>
              </w:rPr>
            </w:pPr>
            <w:r w:rsidRPr="00A72F22">
              <w:rPr>
                <w:rFonts w:asciiTheme="minorHAnsi" w:hAnsiTheme="minorHAnsi"/>
                <w:b/>
                <w:bCs/>
              </w:rPr>
              <w:t>Outcome</w:t>
            </w:r>
            <w:r w:rsidRPr="00A72F22">
              <w:rPr>
                <w:rFonts w:asciiTheme="minorHAnsi" w:hAnsiTheme="minorHAnsi"/>
              </w:rPr>
              <w:t xml:space="preserve"> (Max</w:t>
            </w:r>
            <w:r>
              <w:rPr>
                <w:rFonts w:asciiTheme="minorHAnsi" w:hAnsiTheme="minorHAnsi"/>
              </w:rPr>
              <w:t>imum</w:t>
            </w:r>
            <w:r w:rsidRPr="00A72F22">
              <w:rPr>
                <w:rFonts w:asciiTheme="minorHAnsi" w:hAnsiTheme="minorHAnsi"/>
              </w:rPr>
              <w:t xml:space="preserve"> 3 stars)</w:t>
            </w:r>
          </w:p>
          <w:p w14:paraId="122B83A4" w14:textId="77777777" w:rsidR="007069D4" w:rsidRPr="00A72F22" w:rsidRDefault="007069D4" w:rsidP="007069D4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r w:rsidRPr="00A72F22">
              <w:t xml:space="preserve">Assessment of outcome </w:t>
            </w:r>
          </w:p>
          <w:p w14:paraId="2A65D8E3" w14:textId="77777777" w:rsidR="007069D4" w:rsidRPr="00A72F22" w:rsidRDefault="007069D4" w:rsidP="007069D4">
            <w:pPr>
              <w:numPr>
                <w:ilvl w:val="1"/>
                <w:numId w:val="3"/>
              </w:numPr>
              <w:spacing w:before="100" w:beforeAutospacing="1" w:after="100" w:afterAutospacing="1"/>
            </w:pPr>
            <w:r w:rsidRPr="00A72F22">
              <w:t>validated method to measure ADHD symptoms **</w:t>
            </w:r>
          </w:p>
          <w:p w14:paraId="203E39AF" w14:textId="77777777" w:rsidR="007069D4" w:rsidRPr="00A72F22" w:rsidRDefault="007069D4" w:rsidP="007069D4">
            <w:pPr>
              <w:numPr>
                <w:ilvl w:val="1"/>
                <w:numId w:val="3"/>
              </w:numPr>
              <w:spacing w:before="100" w:beforeAutospacing="1" w:after="100" w:afterAutospacing="1"/>
            </w:pPr>
            <w:r w:rsidRPr="00A72F22">
              <w:t>non validated measurement tool, but method is available or described *</w:t>
            </w:r>
          </w:p>
          <w:p w14:paraId="0E37B16A" w14:textId="77777777" w:rsidR="007069D4" w:rsidRPr="00A72F22" w:rsidRDefault="007069D4" w:rsidP="007069D4">
            <w:pPr>
              <w:numPr>
                <w:ilvl w:val="1"/>
                <w:numId w:val="3"/>
              </w:numPr>
              <w:spacing w:before="100" w:beforeAutospacing="1" w:after="100" w:afterAutospacing="1"/>
            </w:pPr>
            <w:r w:rsidRPr="00A72F22">
              <w:t>no description of measurement tool</w:t>
            </w:r>
          </w:p>
          <w:p w14:paraId="099DE3E3" w14:textId="77777777" w:rsidR="007069D4" w:rsidRPr="00A72F22" w:rsidRDefault="007069D4" w:rsidP="007069D4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r w:rsidRPr="00A72F22">
              <w:t xml:space="preserve">Statistical test </w:t>
            </w:r>
          </w:p>
          <w:p w14:paraId="093C2DAC" w14:textId="77777777" w:rsidR="007069D4" w:rsidRPr="00A72F22" w:rsidRDefault="007069D4" w:rsidP="007069D4">
            <w:pPr>
              <w:numPr>
                <w:ilvl w:val="1"/>
                <w:numId w:val="3"/>
              </w:numPr>
              <w:spacing w:before="100" w:beforeAutospacing="1" w:after="100" w:afterAutospacing="1"/>
            </w:pPr>
            <w:r w:rsidRPr="00A72F22">
              <w:t xml:space="preserve">test used to analyses data clearly described and appropriate, and measurement of association is presented, including probability level (p </w:t>
            </w:r>
            <w:proofErr w:type="gramStart"/>
            <w:r w:rsidRPr="00A72F22">
              <w:t>value)*</w:t>
            </w:r>
            <w:proofErr w:type="gramEnd"/>
          </w:p>
          <w:p w14:paraId="64B0C76B" w14:textId="77777777" w:rsidR="007069D4" w:rsidRPr="00A72F22" w:rsidRDefault="007069D4" w:rsidP="007069D4">
            <w:pPr>
              <w:numPr>
                <w:ilvl w:val="1"/>
                <w:numId w:val="3"/>
              </w:numPr>
              <w:spacing w:before="100" w:beforeAutospacing="1" w:after="100" w:afterAutospacing="1"/>
            </w:pPr>
            <w:r w:rsidRPr="00A72F22">
              <w:t>No statistical test, or the test in not appropriate, not described, or incomplete</w:t>
            </w:r>
          </w:p>
          <w:p w14:paraId="6CDF4CF4" w14:textId="77777777" w:rsidR="007069D4" w:rsidRPr="00A72F22" w:rsidRDefault="007069D4" w:rsidP="003C3509"/>
        </w:tc>
      </w:tr>
      <w:tr w:rsidR="007069D4" w14:paraId="6692D494" w14:textId="77777777" w:rsidTr="003C3509">
        <w:tc>
          <w:tcPr>
            <w:tcW w:w="9493" w:type="dxa"/>
          </w:tcPr>
          <w:p w14:paraId="5F4B4B41" w14:textId="77777777" w:rsidR="007069D4" w:rsidRPr="00883E06" w:rsidRDefault="007069D4" w:rsidP="003C3509">
            <w:r>
              <w:rPr>
                <w:b/>
                <w:bCs/>
              </w:rPr>
              <w:t xml:space="preserve">Total score: </w:t>
            </w:r>
            <w:r>
              <w:t>(Possible scores 0-9)</w:t>
            </w:r>
          </w:p>
        </w:tc>
      </w:tr>
    </w:tbl>
    <w:p w14:paraId="29F2150C" w14:textId="77777777" w:rsidR="007069D4" w:rsidRDefault="007069D4" w:rsidP="007069D4"/>
    <w:p w14:paraId="4EB6C78B" w14:textId="77777777" w:rsidR="00163A94" w:rsidRDefault="00163A94"/>
    <w:sectPr w:rsidR="00163A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D03728"/>
    <w:multiLevelType w:val="multilevel"/>
    <w:tmpl w:val="F408801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50F638FE"/>
    <w:multiLevelType w:val="multilevel"/>
    <w:tmpl w:val="F408801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59490399"/>
    <w:multiLevelType w:val="multilevel"/>
    <w:tmpl w:val="F408801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95828363">
    <w:abstractNumId w:val="0"/>
  </w:num>
  <w:num w:numId="2" w16cid:durableId="111902622">
    <w:abstractNumId w:val="2"/>
  </w:num>
  <w:num w:numId="3" w16cid:durableId="3632884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9D4"/>
    <w:rsid w:val="00003A6E"/>
    <w:rsid w:val="00023096"/>
    <w:rsid w:val="000300C4"/>
    <w:rsid w:val="00057B36"/>
    <w:rsid w:val="000A7739"/>
    <w:rsid w:val="00110275"/>
    <w:rsid w:val="00122F9B"/>
    <w:rsid w:val="001542DF"/>
    <w:rsid w:val="001613B7"/>
    <w:rsid w:val="00163A94"/>
    <w:rsid w:val="00191524"/>
    <w:rsid w:val="001C05D9"/>
    <w:rsid w:val="001D339E"/>
    <w:rsid w:val="001D38FC"/>
    <w:rsid w:val="001E2884"/>
    <w:rsid w:val="00230455"/>
    <w:rsid w:val="002675E1"/>
    <w:rsid w:val="003520DD"/>
    <w:rsid w:val="0036490B"/>
    <w:rsid w:val="00393F2B"/>
    <w:rsid w:val="003B35FE"/>
    <w:rsid w:val="003C408F"/>
    <w:rsid w:val="003F2D02"/>
    <w:rsid w:val="004523F0"/>
    <w:rsid w:val="00492E77"/>
    <w:rsid w:val="004F3BA3"/>
    <w:rsid w:val="00551D1D"/>
    <w:rsid w:val="00690C55"/>
    <w:rsid w:val="006E4B95"/>
    <w:rsid w:val="007069D4"/>
    <w:rsid w:val="00712685"/>
    <w:rsid w:val="0071534D"/>
    <w:rsid w:val="007A4D04"/>
    <w:rsid w:val="00825CED"/>
    <w:rsid w:val="00866D81"/>
    <w:rsid w:val="009A5252"/>
    <w:rsid w:val="009C1DDD"/>
    <w:rsid w:val="00A279B9"/>
    <w:rsid w:val="00A8235A"/>
    <w:rsid w:val="00A82506"/>
    <w:rsid w:val="00AA6C66"/>
    <w:rsid w:val="00AB06F2"/>
    <w:rsid w:val="00AB35BF"/>
    <w:rsid w:val="00B25547"/>
    <w:rsid w:val="00B91C8C"/>
    <w:rsid w:val="00B93E54"/>
    <w:rsid w:val="00BD2EDD"/>
    <w:rsid w:val="00BE6053"/>
    <w:rsid w:val="00C2377E"/>
    <w:rsid w:val="00C247ED"/>
    <w:rsid w:val="00DC758A"/>
    <w:rsid w:val="00E5151F"/>
    <w:rsid w:val="00F16AFC"/>
    <w:rsid w:val="00F34FF1"/>
    <w:rsid w:val="00F46948"/>
    <w:rsid w:val="00F53967"/>
    <w:rsid w:val="00F82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1DCBE3"/>
  <w15:chartTrackingRefBased/>
  <w15:docId w15:val="{F06B7737-8D5A-E64D-9206-70ED06FF0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9D4"/>
  </w:style>
  <w:style w:type="paragraph" w:styleId="Heading1">
    <w:name w:val="heading 1"/>
    <w:basedOn w:val="Normal"/>
    <w:next w:val="Normal"/>
    <w:link w:val="Heading1Char"/>
    <w:uiPriority w:val="9"/>
    <w:qFormat/>
    <w:rsid w:val="007069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69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69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69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69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69D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69D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69D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69D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69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69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69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69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69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69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69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69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69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69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69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69D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69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69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69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69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69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69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69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69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69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069D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2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yssa Osianlis</dc:creator>
  <cp:keywords/>
  <dc:description/>
  <cp:lastModifiedBy>Elyssa Osianlis</cp:lastModifiedBy>
  <cp:revision>2</cp:revision>
  <dcterms:created xsi:type="dcterms:W3CDTF">2025-02-11T03:04:00Z</dcterms:created>
  <dcterms:modified xsi:type="dcterms:W3CDTF">2025-02-11T03:04:00Z</dcterms:modified>
</cp:coreProperties>
</file>